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495"/>
        <w:tblW w:w="10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3544"/>
        <w:gridCol w:w="2699"/>
      </w:tblGrid>
      <w:tr w:rsidR="00D962E2" w:rsidRPr="00681634" w14:paraId="325839FB" w14:textId="77777777" w:rsidTr="0063007D">
        <w:tc>
          <w:tcPr>
            <w:tcW w:w="1271" w:type="dxa"/>
          </w:tcPr>
          <w:p w14:paraId="4407352A" w14:textId="77777777" w:rsidR="00D962E2" w:rsidRPr="00EE5C86" w:rsidRDefault="00D962E2" w:rsidP="00D962E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EE5C86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402" w:type="dxa"/>
          </w:tcPr>
          <w:p w14:paraId="638F6306" w14:textId="77777777" w:rsidR="00D962E2" w:rsidRPr="00EE5C86" w:rsidRDefault="00D962E2" w:rsidP="00D962E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5C86">
              <w:rPr>
                <w:rFonts w:ascii="Times New Roman" w:hAnsi="Times New Roman"/>
                <w:b/>
                <w:sz w:val="24"/>
                <w:szCs w:val="24"/>
              </w:rPr>
              <w:t xml:space="preserve">Product </w:t>
            </w:r>
          </w:p>
        </w:tc>
        <w:tc>
          <w:tcPr>
            <w:tcW w:w="3544" w:type="dxa"/>
          </w:tcPr>
          <w:p w14:paraId="0ED6C40F" w14:textId="77777777" w:rsidR="00D962E2" w:rsidRPr="00EE5C86" w:rsidRDefault="00D962E2" w:rsidP="00D962E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E5C86">
              <w:rPr>
                <w:rFonts w:ascii="Times New Roman" w:hAnsi="Times New Roman"/>
                <w:b/>
                <w:sz w:val="24"/>
                <w:szCs w:val="24"/>
              </w:rPr>
              <w:t>Function</w:t>
            </w:r>
            <w:proofErr w:type="spellEnd"/>
          </w:p>
          <w:p w14:paraId="602C35FC" w14:textId="77777777" w:rsidR="00D962E2" w:rsidRPr="00EE5C86" w:rsidRDefault="00D962E2" w:rsidP="00D962E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99" w:type="dxa"/>
          </w:tcPr>
          <w:p w14:paraId="1B1FE9C7" w14:textId="77777777" w:rsidR="00D962E2" w:rsidRPr="00EE5C86" w:rsidRDefault="00D962E2" w:rsidP="00D962E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E5C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ease in which the gene is involved</w:t>
            </w:r>
          </w:p>
        </w:tc>
      </w:tr>
      <w:tr w:rsidR="00D962E2" w:rsidRPr="004D5F37" w14:paraId="254C99F5" w14:textId="77777777" w:rsidTr="0063007D">
        <w:tc>
          <w:tcPr>
            <w:tcW w:w="1271" w:type="dxa"/>
          </w:tcPr>
          <w:p w14:paraId="7DB51EFB" w14:textId="77777777" w:rsidR="00D962E2" w:rsidRPr="00A87CD0" w:rsidRDefault="00D962E2" w:rsidP="00D962E2">
            <w:pPr>
              <w:spacing w:after="0" w:line="240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PS17</w:t>
            </w:r>
          </w:p>
        </w:tc>
        <w:tc>
          <w:tcPr>
            <w:tcW w:w="3402" w:type="dxa"/>
          </w:tcPr>
          <w:p w14:paraId="28728A5B" w14:textId="77777777" w:rsidR="00D962E2" w:rsidRPr="00282904" w:rsidRDefault="00D962E2" w:rsidP="00D962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931C1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Ribosomal Protein S17</w:t>
            </w:r>
          </w:p>
        </w:tc>
        <w:tc>
          <w:tcPr>
            <w:tcW w:w="3544" w:type="dxa"/>
          </w:tcPr>
          <w:p w14:paraId="4D32929C" w14:textId="77777777" w:rsidR="00D962E2" w:rsidRPr="00931C19" w:rsidRDefault="0063007D" w:rsidP="00D962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</w:t>
            </w:r>
            <w:r w:rsidR="00D962E2" w:rsidRPr="00931C19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mponent of the ribosome 40S subunit</w:t>
            </w:r>
            <w:r w:rsidR="00D962E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699" w:type="dxa"/>
          </w:tcPr>
          <w:p w14:paraId="282F4470" w14:textId="77777777" w:rsidR="00D962E2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1C19">
              <w:rPr>
                <w:rFonts w:ascii="Times New Roman" w:hAnsi="Times New Roman"/>
                <w:sz w:val="24"/>
                <w:szCs w:val="24"/>
                <w:lang w:val="en-US"/>
              </w:rPr>
              <w:t>Diamond-</w:t>
            </w:r>
            <w:proofErr w:type="spellStart"/>
            <w:r w:rsidRPr="00931C19">
              <w:rPr>
                <w:rFonts w:ascii="Times New Roman" w:hAnsi="Times New Roman"/>
                <w:sz w:val="24"/>
                <w:szCs w:val="24"/>
                <w:lang w:val="en-US"/>
              </w:rPr>
              <w:t>Blackfan</w:t>
            </w:r>
            <w:proofErr w:type="spellEnd"/>
            <w:r w:rsidRPr="00931C1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emia 4</w:t>
            </w:r>
          </w:p>
          <w:p w14:paraId="38614764" w14:textId="77777777" w:rsidR="00D962E2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autosomal recessive)</w:t>
            </w:r>
          </w:p>
          <w:p w14:paraId="06FCA4D8" w14:textId="77777777" w:rsidR="00D962E2" w:rsidRPr="00282904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62E2" w:rsidRPr="00681634" w14:paraId="2BC17D04" w14:textId="77777777" w:rsidTr="0063007D">
        <w:trPr>
          <w:trHeight w:val="1006"/>
        </w:trPr>
        <w:tc>
          <w:tcPr>
            <w:tcW w:w="1271" w:type="dxa"/>
          </w:tcPr>
          <w:p w14:paraId="06BB1B48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  <w:lang w:val="en-US"/>
              </w:rPr>
              <w:t>CPEB1</w:t>
            </w:r>
          </w:p>
        </w:tc>
        <w:tc>
          <w:tcPr>
            <w:tcW w:w="3402" w:type="dxa"/>
          </w:tcPr>
          <w:p w14:paraId="53125360" w14:textId="77777777" w:rsidR="00D962E2" w:rsidRPr="00282904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</w:t>
            </w:r>
            <w:r w:rsidRPr="0028290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ytoplasmic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8290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olyadenylation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</w:t>
            </w:r>
            <w:r w:rsidRPr="0028290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lement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B</w:t>
            </w:r>
            <w:r w:rsidRPr="0028290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nding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P</w:t>
            </w:r>
            <w:r w:rsidRPr="0028290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rotein 1</w:t>
            </w:r>
          </w:p>
        </w:tc>
        <w:tc>
          <w:tcPr>
            <w:tcW w:w="3544" w:type="dxa"/>
          </w:tcPr>
          <w:p w14:paraId="011568E3" w14:textId="655538A2" w:rsidR="00D962E2" w:rsidRPr="00A87CD0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RNA binding protein that regulates the translation during oocyte maturation</w:t>
            </w:r>
          </w:p>
        </w:tc>
        <w:tc>
          <w:tcPr>
            <w:tcW w:w="2699" w:type="dxa"/>
          </w:tcPr>
          <w:p w14:paraId="2D658C3B" w14:textId="77777777" w:rsidR="00D962E2" w:rsidRPr="00282904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EE5C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 </w:t>
            </w:r>
            <w:r w:rsidRPr="00282904">
              <w:rPr>
                <w:rFonts w:ascii="Times New Roman" w:hAnsi="Times New Roman"/>
                <w:sz w:val="24"/>
                <w:szCs w:val="24"/>
                <w:lang w:val="en-US"/>
              </w:rPr>
              <w:t>deletion is associated to P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 (Premature Ovarian Insufficiency)</w:t>
            </w:r>
            <w:r w:rsidRPr="0028290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962E2" w:rsidRPr="007B2DA2" w14:paraId="327E5E62" w14:textId="77777777" w:rsidTr="0063007D">
        <w:tc>
          <w:tcPr>
            <w:tcW w:w="1271" w:type="dxa"/>
          </w:tcPr>
          <w:p w14:paraId="38E5CFAB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  <w:lang w:val="en-US"/>
              </w:rPr>
              <w:t>AP3B2</w:t>
            </w:r>
          </w:p>
        </w:tc>
        <w:tc>
          <w:tcPr>
            <w:tcW w:w="3402" w:type="dxa"/>
          </w:tcPr>
          <w:p w14:paraId="635CA0B5" w14:textId="77777777" w:rsidR="00D962E2" w:rsidRPr="006C0AFD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6C0AFD">
              <w:rPr>
                <w:lang w:val="en-US"/>
              </w:rPr>
              <w:t xml:space="preserve"> </w:t>
            </w:r>
            <w:r w:rsidRPr="004D5F3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daptor Related Protein Complex 3 Beta 2 Subunit</w:t>
            </w:r>
          </w:p>
        </w:tc>
        <w:tc>
          <w:tcPr>
            <w:tcW w:w="3544" w:type="dxa"/>
          </w:tcPr>
          <w:p w14:paraId="738E3025" w14:textId="77777777" w:rsidR="00D962E2" w:rsidRPr="00EC2BD0" w:rsidRDefault="0063007D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I</w:t>
            </w:r>
            <w:r w:rsidR="00D962E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nvolved in the</w:t>
            </w:r>
            <w:r w:rsidR="00D962E2" w:rsidRPr="00EC2BD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neurotransmitter release from neurosecretory vesicle</w:t>
            </w:r>
          </w:p>
        </w:tc>
        <w:tc>
          <w:tcPr>
            <w:tcW w:w="2699" w:type="dxa"/>
          </w:tcPr>
          <w:p w14:paraId="30D9E6F7" w14:textId="77777777" w:rsidR="00D962E2" w:rsidRPr="00E84119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8411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7B2DA2" w14:paraId="11BA2BEB" w14:textId="77777777" w:rsidTr="0063007D">
        <w:trPr>
          <w:trHeight w:val="834"/>
        </w:trPr>
        <w:tc>
          <w:tcPr>
            <w:tcW w:w="1271" w:type="dxa"/>
          </w:tcPr>
          <w:p w14:paraId="34F7A879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  <w:lang w:val="en-US"/>
              </w:rPr>
              <w:t>SCARNA15</w:t>
            </w:r>
          </w:p>
        </w:tc>
        <w:tc>
          <w:tcPr>
            <w:tcW w:w="3402" w:type="dxa"/>
          </w:tcPr>
          <w:p w14:paraId="1C06FFC1" w14:textId="77777777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 coding RNA, </w:t>
            </w:r>
          </w:p>
          <w:p w14:paraId="538E41C4" w14:textId="77777777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mall </w:t>
            </w:r>
            <w:proofErr w:type="spellStart"/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Cajal</w:t>
            </w:r>
            <w:proofErr w:type="spellEnd"/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ody-Specific RNA 15</w:t>
            </w:r>
          </w:p>
          <w:p w14:paraId="137DCDF4" w14:textId="77777777" w:rsidR="00D962E2" w:rsidRPr="00DE7FFA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5C52C3A2" w14:textId="77777777" w:rsidR="00D962E2" w:rsidRPr="00DE7FFA" w:rsidRDefault="0063007D" w:rsidP="00D962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D962E2"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y play a role in the formation of </w:t>
            </w:r>
            <w:proofErr w:type="spellStart"/>
            <w:r w:rsidR="00D962E2" w:rsidRPr="004D5F37">
              <w:rPr>
                <w:rFonts w:ascii="Times New Roman" w:hAnsi="Times New Roman"/>
                <w:sz w:val="24"/>
                <w:szCs w:val="24"/>
                <w:lang w:val="en-US"/>
              </w:rPr>
              <w:t>spliceosomal</w:t>
            </w:r>
            <w:proofErr w:type="spellEnd"/>
            <w:r w:rsidR="00D962E2"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mall nuclear RNA </w:t>
            </w:r>
          </w:p>
        </w:tc>
        <w:tc>
          <w:tcPr>
            <w:tcW w:w="2699" w:type="dxa"/>
          </w:tcPr>
          <w:p w14:paraId="6E280E51" w14:textId="77777777" w:rsidR="00D962E2" w:rsidRPr="00DE7FFA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4D5F37" w14:paraId="5469B72D" w14:textId="77777777" w:rsidTr="0063007D">
        <w:tc>
          <w:tcPr>
            <w:tcW w:w="1271" w:type="dxa"/>
          </w:tcPr>
          <w:p w14:paraId="2E339ED4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  <w:lang w:val="en-US"/>
              </w:rPr>
              <w:t>FSD2</w:t>
            </w:r>
          </w:p>
        </w:tc>
        <w:tc>
          <w:tcPr>
            <w:tcW w:w="3402" w:type="dxa"/>
          </w:tcPr>
          <w:p w14:paraId="0D60F74C" w14:textId="77777777" w:rsidR="00D962E2" w:rsidRPr="006C0AFD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Fibronectin Type III And SPRY Domain Containing 2</w:t>
            </w:r>
          </w:p>
        </w:tc>
        <w:tc>
          <w:tcPr>
            <w:tcW w:w="3544" w:type="dxa"/>
          </w:tcPr>
          <w:p w14:paraId="5BFBCEA3" w14:textId="77777777" w:rsidR="00D962E2" w:rsidRPr="00A87CD0" w:rsidRDefault="00D962E2" w:rsidP="00D962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2699" w:type="dxa"/>
          </w:tcPr>
          <w:p w14:paraId="66332D9C" w14:textId="77777777" w:rsidR="00D962E2" w:rsidRPr="006C0AFD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7B2DA2" w14:paraId="16ED79C4" w14:textId="77777777" w:rsidTr="0063007D">
        <w:trPr>
          <w:trHeight w:val="1156"/>
        </w:trPr>
        <w:tc>
          <w:tcPr>
            <w:tcW w:w="1271" w:type="dxa"/>
          </w:tcPr>
          <w:p w14:paraId="76A51CB3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  <w:lang w:val="en-US"/>
              </w:rPr>
              <w:t>WHAMM</w:t>
            </w:r>
          </w:p>
        </w:tc>
        <w:tc>
          <w:tcPr>
            <w:tcW w:w="3402" w:type="dxa"/>
          </w:tcPr>
          <w:p w14:paraId="374AF9B0" w14:textId="77777777" w:rsidR="00D962E2" w:rsidRPr="00EC2BD0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6F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WHDC1) </w:t>
            </w:r>
            <w:r w:rsidRPr="00EC2B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as protein homolog associated with actin, </w:t>
            </w:r>
            <w:proofErr w:type="spellStart"/>
            <w:r w:rsidRPr="00EC2BD0">
              <w:rPr>
                <w:rFonts w:ascii="Times New Roman" w:hAnsi="Times New Roman"/>
                <w:sz w:val="24"/>
                <w:szCs w:val="24"/>
                <w:lang w:val="en-US"/>
              </w:rPr>
              <w:t>golgi</w:t>
            </w:r>
            <w:proofErr w:type="spellEnd"/>
            <w:r w:rsidRPr="00EC2B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mbranes, and microtubules</w:t>
            </w:r>
          </w:p>
          <w:p w14:paraId="525995C0" w14:textId="77777777" w:rsidR="00D962E2" w:rsidRPr="00555939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51D2C529" w14:textId="77777777" w:rsidR="00D962E2" w:rsidRPr="00EC2BD0" w:rsidRDefault="0063007D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="00D962E2" w:rsidRPr="00486F7C">
              <w:rPr>
                <w:rFonts w:ascii="Times New Roman" w:hAnsi="Times New Roman"/>
                <w:sz w:val="24"/>
                <w:szCs w:val="24"/>
                <w:lang w:val="en-US"/>
              </w:rPr>
              <w:t>ediates</w:t>
            </w:r>
            <w:r w:rsidR="00EE5C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olgi membrane association an </w:t>
            </w:r>
            <w:r w:rsidR="00D962E2" w:rsidRPr="00486F7C">
              <w:rPr>
                <w:rFonts w:ascii="Times New Roman" w:hAnsi="Times New Roman"/>
                <w:sz w:val="24"/>
                <w:szCs w:val="24"/>
                <w:lang w:val="en-US"/>
              </w:rPr>
              <w:t>actin polymerization</w:t>
            </w:r>
          </w:p>
        </w:tc>
        <w:tc>
          <w:tcPr>
            <w:tcW w:w="2699" w:type="dxa"/>
          </w:tcPr>
          <w:p w14:paraId="1DE28AA4" w14:textId="77777777" w:rsidR="00D962E2" w:rsidRPr="00555939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236A15" w14:paraId="76E4C719" w14:textId="77777777" w:rsidTr="0063007D">
        <w:tc>
          <w:tcPr>
            <w:tcW w:w="1271" w:type="dxa"/>
          </w:tcPr>
          <w:p w14:paraId="2F6512EB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  <w:lang w:val="en-US"/>
              </w:rPr>
              <w:t>HOMER2</w:t>
            </w:r>
          </w:p>
        </w:tc>
        <w:tc>
          <w:tcPr>
            <w:tcW w:w="3402" w:type="dxa"/>
          </w:tcPr>
          <w:p w14:paraId="53939C7C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m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caffold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3544" w:type="dxa"/>
          </w:tcPr>
          <w:p w14:paraId="60E71617" w14:textId="41EED30F" w:rsidR="00D962E2" w:rsidRPr="001656E3" w:rsidRDefault="0063007D" w:rsidP="00D962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="00D962E2" w:rsidRPr="00486F7C">
              <w:rPr>
                <w:rFonts w:ascii="Times New Roman" w:hAnsi="Times New Roman"/>
                <w:sz w:val="24"/>
                <w:szCs w:val="24"/>
                <w:lang w:val="en-US"/>
              </w:rPr>
              <w:t>ostsynaptic sc</w:t>
            </w:r>
            <w:r w:rsidR="005100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ffolding protein </w:t>
            </w:r>
            <w:r w:rsidR="00EE5C86">
              <w:rPr>
                <w:rFonts w:ascii="Times New Roman" w:hAnsi="Times New Roman"/>
                <w:sz w:val="24"/>
                <w:szCs w:val="24"/>
                <w:lang w:val="en-US"/>
              </w:rPr>
              <w:t>involved in maintaining</w:t>
            </w:r>
            <w:r w:rsidR="005100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euronal plasticity at gluta</w:t>
            </w:r>
            <w:r w:rsidR="00D962E2" w:rsidRPr="00486F7C">
              <w:rPr>
                <w:rFonts w:ascii="Times New Roman" w:hAnsi="Times New Roman"/>
                <w:sz w:val="24"/>
                <w:szCs w:val="24"/>
                <w:lang w:val="en-US"/>
              </w:rPr>
              <w:t>matergic synapses</w:t>
            </w:r>
            <w:r w:rsidR="00D962E2">
              <w:rPr>
                <w:color w:val="000000"/>
                <w:shd w:val="clear" w:color="auto" w:fill="FFFFFF"/>
                <w:lang w:val="en-US"/>
              </w:rPr>
              <w:t xml:space="preserve">   </w:t>
            </w:r>
            <w:r w:rsidR="00D962E2" w:rsidRPr="001656E3">
              <w:rPr>
                <w:rStyle w:val="apple-converted-space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2699" w:type="dxa"/>
          </w:tcPr>
          <w:p w14:paraId="1C47506B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utosom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mina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ar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ss</w:t>
            </w:r>
            <w:proofErr w:type="spellEnd"/>
          </w:p>
        </w:tc>
      </w:tr>
      <w:tr w:rsidR="00D962E2" w:rsidRPr="007B2DA2" w14:paraId="26C633F3" w14:textId="77777777" w:rsidTr="0063007D">
        <w:tc>
          <w:tcPr>
            <w:tcW w:w="1271" w:type="dxa"/>
          </w:tcPr>
          <w:p w14:paraId="41B70D0F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  <w:lang w:val="en-US"/>
              </w:rPr>
              <w:t>BTBD1</w:t>
            </w:r>
          </w:p>
        </w:tc>
        <w:tc>
          <w:tcPr>
            <w:tcW w:w="3402" w:type="dxa"/>
          </w:tcPr>
          <w:p w14:paraId="267CBF68" w14:textId="77777777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BTB Domain Containing 1</w:t>
            </w:r>
          </w:p>
        </w:tc>
        <w:tc>
          <w:tcPr>
            <w:tcW w:w="3544" w:type="dxa"/>
          </w:tcPr>
          <w:p w14:paraId="1AC7D326" w14:textId="0223CF5A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bable substrate-specific adapter of an E3 ubiquitin-protein ligase complex which mediates the ubiquitination and subsequent </w:t>
            </w:r>
            <w:proofErr w:type="spellStart"/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proteasomal</w:t>
            </w:r>
            <w:proofErr w:type="spellEnd"/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gradation of target proteins</w:t>
            </w:r>
          </w:p>
        </w:tc>
        <w:tc>
          <w:tcPr>
            <w:tcW w:w="2699" w:type="dxa"/>
          </w:tcPr>
          <w:p w14:paraId="7EFC0E86" w14:textId="77777777" w:rsidR="00D962E2" w:rsidRPr="00A87CD0" w:rsidRDefault="00D962E2" w:rsidP="00D962E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7B2DA2" w14:paraId="0A413FEA" w14:textId="77777777" w:rsidTr="0063007D">
        <w:tc>
          <w:tcPr>
            <w:tcW w:w="1271" w:type="dxa"/>
          </w:tcPr>
          <w:p w14:paraId="1CC3C221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  <w:lang w:val="en-US"/>
              </w:rPr>
              <w:t>TM6SF1</w:t>
            </w:r>
          </w:p>
        </w:tc>
        <w:tc>
          <w:tcPr>
            <w:tcW w:w="3402" w:type="dxa"/>
          </w:tcPr>
          <w:p w14:paraId="1CFB1F18" w14:textId="77777777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membrane protein transmembrane 6 superfamily 1</w:t>
            </w:r>
          </w:p>
        </w:tc>
        <w:tc>
          <w:tcPr>
            <w:tcW w:w="3544" w:type="dxa"/>
          </w:tcPr>
          <w:p w14:paraId="68E48A8C" w14:textId="32D66E90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Lysosoma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,</w:t>
            </w:r>
            <w:r w:rsidR="00EE5C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ay function as sterol isomerase</w:t>
            </w:r>
          </w:p>
        </w:tc>
        <w:tc>
          <w:tcPr>
            <w:tcW w:w="2699" w:type="dxa"/>
          </w:tcPr>
          <w:p w14:paraId="22A40ADB" w14:textId="77777777" w:rsidR="00D962E2" w:rsidRPr="007E21F8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7B2DA2" w14:paraId="6A147946" w14:textId="77777777" w:rsidTr="0063007D">
        <w:tc>
          <w:tcPr>
            <w:tcW w:w="1271" w:type="dxa"/>
          </w:tcPr>
          <w:p w14:paraId="043DAB02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</w:rPr>
              <w:t>HDGFRP3</w:t>
            </w:r>
          </w:p>
        </w:tc>
        <w:tc>
          <w:tcPr>
            <w:tcW w:w="3402" w:type="dxa"/>
          </w:tcPr>
          <w:p w14:paraId="4CD62BA4" w14:textId="77777777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Hepatoma-Derived Growth Factor, Related Protein 3</w:t>
            </w:r>
          </w:p>
        </w:tc>
        <w:tc>
          <w:tcPr>
            <w:tcW w:w="3544" w:type="dxa"/>
          </w:tcPr>
          <w:p w14:paraId="4F550A18" w14:textId="675C4D00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Enhances DNA synthesis and may play a role in cell proliferation</w:t>
            </w:r>
          </w:p>
        </w:tc>
        <w:tc>
          <w:tcPr>
            <w:tcW w:w="2699" w:type="dxa"/>
          </w:tcPr>
          <w:p w14:paraId="0C711A8E" w14:textId="77777777" w:rsidR="00D962E2" w:rsidRPr="007E21F8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7B2DA2" w14:paraId="5C594691" w14:textId="77777777" w:rsidTr="0063007D">
        <w:tc>
          <w:tcPr>
            <w:tcW w:w="1271" w:type="dxa"/>
          </w:tcPr>
          <w:p w14:paraId="2E7D5B68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</w:rPr>
              <w:t>BNC1</w:t>
            </w:r>
          </w:p>
        </w:tc>
        <w:tc>
          <w:tcPr>
            <w:tcW w:w="3402" w:type="dxa"/>
          </w:tcPr>
          <w:p w14:paraId="1A286A9E" w14:textId="77777777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Basonuclin</w:t>
            </w:r>
            <w:proofErr w:type="spellEnd"/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544" w:type="dxa"/>
          </w:tcPr>
          <w:p w14:paraId="1B8EEDF7" w14:textId="63CDFCC4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Z</w:t>
            </w: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inc</w:t>
            </w:r>
            <w:r w:rsidR="005100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inger transcriptional factor </w:t>
            </w: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essential for mouse spermatogenesis</w:t>
            </w:r>
          </w:p>
        </w:tc>
        <w:tc>
          <w:tcPr>
            <w:tcW w:w="2699" w:type="dxa"/>
          </w:tcPr>
          <w:p w14:paraId="554BE9E8" w14:textId="77777777" w:rsidR="00D962E2" w:rsidRPr="00E84119" w:rsidRDefault="00D962E2" w:rsidP="00D962E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7B2DA2" w14:paraId="69BBE266" w14:textId="77777777" w:rsidTr="0063007D">
        <w:tc>
          <w:tcPr>
            <w:tcW w:w="1271" w:type="dxa"/>
          </w:tcPr>
          <w:p w14:paraId="67F507FC" w14:textId="77777777" w:rsidR="00D962E2" w:rsidRPr="00236A15" w:rsidRDefault="00D962E2" w:rsidP="00D962E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7CD0">
              <w:rPr>
                <w:b/>
                <w:bCs/>
                <w:i/>
                <w:iCs/>
              </w:rPr>
              <w:t>SH3GL3</w:t>
            </w:r>
          </w:p>
        </w:tc>
        <w:tc>
          <w:tcPr>
            <w:tcW w:w="3402" w:type="dxa"/>
          </w:tcPr>
          <w:p w14:paraId="3E402A2F" w14:textId="77777777" w:rsidR="00D962E2" w:rsidRPr="00A87CD0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D6271">
              <w:rPr>
                <w:rFonts w:ascii="Times New Roman" w:hAnsi="Times New Roman"/>
                <w:sz w:val="24"/>
                <w:szCs w:val="24"/>
                <w:lang w:val="en-US"/>
              </w:rPr>
              <w:t>SH3-domain GRB2-like 3</w:t>
            </w:r>
            <w:r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544" w:type="dxa"/>
          </w:tcPr>
          <w:p w14:paraId="3E9F2C89" w14:textId="17DDA294" w:rsidR="00D962E2" w:rsidRPr="001656E3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56E3">
              <w:rPr>
                <w:rFonts w:ascii="Times New Roman" w:hAnsi="Times New Roman"/>
                <w:sz w:val="24"/>
                <w:szCs w:val="24"/>
                <w:lang w:val="en-US"/>
              </w:rPr>
              <w:t>In zebrafish it regulates endocytosis in the developing vasculature</w:t>
            </w:r>
          </w:p>
        </w:tc>
        <w:tc>
          <w:tcPr>
            <w:tcW w:w="2699" w:type="dxa"/>
          </w:tcPr>
          <w:p w14:paraId="7B7C46FA" w14:textId="77777777" w:rsidR="00D962E2" w:rsidRPr="001656E3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</w:tr>
      <w:tr w:rsidR="00D962E2" w:rsidRPr="007B2DA2" w14:paraId="069B1DB5" w14:textId="77777777" w:rsidTr="0063007D">
        <w:tc>
          <w:tcPr>
            <w:tcW w:w="1271" w:type="dxa"/>
          </w:tcPr>
          <w:p w14:paraId="67E94D60" w14:textId="77777777" w:rsidR="00D962E2" w:rsidRPr="00A87CD0" w:rsidRDefault="00D962E2" w:rsidP="00D962E2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A87CD0">
              <w:rPr>
                <w:b/>
                <w:bCs/>
                <w:i/>
                <w:iCs/>
              </w:rPr>
              <w:t>ADAMTSL3</w:t>
            </w:r>
          </w:p>
        </w:tc>
        <w:tc>
          <w:tcPr>
            <w:tcW w:w="3402" w:type="dxa"/>
          </w:tcPr>
          <w:p w14:paraId="7C4A5268" w14:textId="77777777" w:rsidR="00D962E2" w:rsidRPr="004D5F37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</w:t>
            </w:r>
            <w:proofErr w:type="spellStart"/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Disintegrin</w:t>
            </w:r>
            <w:proofErr w:type="spellEnd"/>
            <w:r w:rsidRPr="004D5F37">
              <w:rPr>
                <w:rFonts w:ascii="Times New Roman" w:hAnsi="Times New Roman"/>
                <w:sz w:val="24"/>
                <w:szCs w:val="24"/>
                <w:lang w:val="en-US"/>
              </w:rPr>
              <w:t>-Like And Metalloprotease Domain With Thrombospondin Type I Motifs-Like 3</w:t>
            </w:r>
            <w:r w:rsidRPr="00486F7C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544" w:type="dxa"/>
          </w:tcPr>
          <w:p w14:paraId="4A486D9F" w14:textId="29E323DC" w:rsidR="00D962E2" w:rsidRPr="009603FD" w:rsidRDefault="00510030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t might be</w:t>
            </w:r>
            <w:r w:rsidR="00D962E2" w:rsidRPr="009603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volved in cell-cell or cell-extracellular matrix adhesion or regulation of ADAMTS protease functions</w:t>
            </w:r>
          </w:p>
        </w:tc>
        <w:tc>
          <w:tcPr>
            <w:tcW w:w="2699" w:type="dxa"/>
          </w:tcPr>
          <w:p w14:paraId="57A240C1" w14:textId="77777777" w:rsidR="00D962E2" w:rsidRPr="00E84119" w:rsidRDefault="00D962E2" w:rsidP="00D962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03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s950169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ssociated with Schizophrenia</w:t>
            </w:r>
          </w:p>
        </w:tc>
      </w:tr>
    </w:tbl>
    <w:p w14:paraId="07CF6A52" w14:textId="77777777" w:rsidR="00A87CD0" w:rsidRPr="004D5F37" w:rsidRDefault="00A87CD0" w:rsidP="00EC2BD0">
      <w:pPr>
        <w:rPr>
          <w:lang w:val="en-US"/>
        </w:rPr>
      </w:pPr>
    </w:p>
    <w:sectPr w:rsidR="00A87CD0" w:rsidRPr="004D5F37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515C53" w14:textId="77777777" w:rsidR="005B419F" w:rsidRDefault="005B419F" w:rsidP="00D962E2">
      <w:pPr>
        <w:spacing w:after="0" w:line="240" w:lineRule="auto"/>
      </w:pPr>
      <w:r>
        <w:separator/>
      </w:r>
    </w:p>
  </w:endnote>
  <w:endnote w:type="continuationSeparator" w:id="0">
    <w:p w14:paraId="5939E325" w14:textId="77777777" w:rsidR="005B419F" w:rsidRDefault="005B419F" w:rsidP="00D96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ED17A" w14:textId="77777777" w:rsidR="005B419F" w:rsidRDefault="005B419F" w:rsidP="00D962E2">
      <w:pPr>
        <w:spacing w:after="0" w:line="240" w:lineRule="auto"/>
      </w:pPr>
      <w:r>
        <w:separator/>
      </w:r>
    </w:p>
  </w:footnote>
  <w:footnote w:type="continuationSeparator" w:id="0">
    <w:p w14:paraId="695C1FF0" w14:textId="77777777" w:rsidR="005B419F" w:rsidRDefault="005B419F" w:rsidP="00D962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4D812" w14:textId="77777777" w:rsidR="00D962E2" w:rsidRPr="00545C97" w:rsidRDefault="00D962E2">
    <w:pPr>
      <w:pStyle w:val="Intestazione"/>
      <w:rPr>
        <w:lang w:val="en-US"/>
      </w:rPr>
    </w:pPr>
    <w:r w:rsidRPr="00545C97">
      <w:rPr>
        <w:lang w:val="en-US"/>
      </w:rPr>
      <w:t xml:space="preserve">Table 1: </w:t>
    </w:r>
    <w:r w:rsidR="00545C97">
      <w:rPr>
        <w:rFonts w:ascii="Times New Roman" w:hAnsi="Times New Roman"/>
        <w:sz w:val="24"/>
        <w:szCs w:val="24"/>
        <w:lang w:val="en-US"/>
      </w:rPr>
      <w:t xml:space="preserve">  G</w:t>
    </w:r>
    <w:r w:rsidR="00545C97" w:rsidRPr="00545C97">
      <w:rPr>
        <w:rFonts w:ascii="Times New Roman" w:hAnsi="Times New Roman"/>
        <w:sz w:val="24"/>
        <w:szCs w:val="24"/>
        <w:lang w:val="en-US"/>
      </w:rPr>
      <w:t>enes with a known fu</w:t>
    </w:r>
    <w:r w:rsidR="00545C97">
      <w:rPr>
        <w:rFonts w:ascii="Times New Roman" w:hAnsi="Times New Roman"/>
        <w:sz w:val="24"/>
        <w:szCs w:val="24"/>
        <w:lang w:val="en-US"/>
      </w:rPr>
      <w:t>n</w:t>
    </w:r>
    <w:r w:rsidR="00545C97" w:rsidRPr="00545C97">
      <w:rPr>
        <w:rFonts w:ascii="Times New Roman" w:hAnsi="Times New Roman"/>
        <w:sz w:val="24"/>
        <w:szCs w:val="24"/>
        <w:lang w:val="en-US"/>
      </w:rPr>
      <w:t xml:space="preserve">ction included in the </w:t>
    </w:r>
    <w:r w:rsidR="00545C97">
      <w:rPr>
        <w:rFonts w:ascii="Times New Roman" w:hAnsi="Times New Roman"/>
        <w:sz w:val="24"/>
        <w:szCs w:val="24"/>
        <w:lang w:val="en-US"/>
      </w:rPr>
      <w:t>15q25.2 duplication</w:t>
    </w:r>
    <w:r w:rsidR="00545C97" w:rsidRPr="00545C97">
      <w:rPr>
        <w:rFonts w:ascii="Times New Roman" w:hAnsi="Times New Roman"/>
        <w:sz w:val="24"/>
        <w:szCs w:val="24"/>
        <w:lang w:val="en-US"/>
      </w:rPr>
      <w:t xml:space="preserve">  </w:t>
    </w:r>
  </w:p>
  <w:p w14:paraId="7672233F" w14:textId="77777777" w:rsidR="00D962E2" w:rsidRPr="00545C97" w:rsidRDefault="00D962E2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CD0"/>
    <w:rsid w:val="000D3D98"/>
    <w:rsid w:val="00102A54"/>
    <w:rsid w:val="001656E3"/>
    <w:rsid w:val="0021415B"/>
    <w:rsid w:val="00217710"/>
    <w:rsid w:val="00282904"/>
    <w:rsid w:val="00486F7C"/>
    <w:rsid w:val="00491997"/>
    <w:rsid w:val="004D5F37"/>
    <w:rsid w:val="00510030"/>
    <w:rsid w:val="00545C97"/>
    <w:rsid w:val="00555939"/>
    <w:rsid w:val="005B419F"/>
    <w:rsid w:val="005B4C96"/>
    <w:rsid w:val="0063007D"/>
    <w:rsid w:val="00637712"/>
    <w:rsid w:val="006542C1"/>
    <w:rsid w:val="00681634"/>
    <w:rsid w:val="006C0AFD"/>
    <w:rsid w:val="006C6E19"/>
    <w:rsid w:val="00776F02"/>
    <w:rsid w:val="007B2DA2"/>
    <w:rsid w:val="007E21F8"/>
    <w:rsid w:val="008942F1"/>
    <w:rsid w:val="00931C19"/>
    <w:rsid w:val="009603FD"/>
    <w:rsid w:val="009B74B9"/>
    <w:rsid w:val="009E3093"/>
    <w:rsid w:val="00A87CD0"/>
    <w:rsid w:val="00D962E2"/>
    <w:rsid w:val="00DD6271"/>
    <w:rsid w:val="00DE7FFA"/>
    <w:rsid w:val="00E84119"/>
    <w:rsid w:val="00EA607F"/>
    <w:rsid w:val="00EC2BD0"/>
    <w:rsid w:val="00EE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A3F03"/>
  <w15:chartTrackingRefBased/>
  <w15:docId w15:val="{D3F4C49A-AD20-4E7B-8A46-24CAA29F0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5559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A87CD0"/>
  </w:style>
  <w:style w:type="character" w:styleId="Enfasigrassetto">
    <w:name w:val="Strong"/>
    <w:basedOn w:val="Carpredefinitoparagrafo"/>
    <w:uiPriority w:val="22"/>
    <w:qFormat/>
    <w:rsid w:val="00A87CD0"/>
    <w:rPr>
      <w:b/>
      <w:bCs/>
    </w:rPr>
  </w:style>
  <w:style w:type="character" w:customStyle="1" w:styleId="Titolo3Carattere">
    <w:name w:val="Titolo 3 Carattere"/>
    <w:basedOn w:val="Carpredefinitoparagrafo"/>
    <w:link w:val="Titolo3"/>
    <w:uiPriority w:val="9"/>
    <w:rsid w:val="0055593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mim-font">
    <w:name w:val="mim-font"/>
    <w:basedOn w:val="Carpredefinitoparagrafo"/>
    <w:rsid w:val="00555939"/>
  </w:style>
  <w:style w:type="character" w:customStyle="1" w:styleId="mim-text-font">
    <w:name w:val="mim-text-font"/>
    <w:basedOn w:val="Carpredefinitoparagrafo"/>
    <w:rsid w:val="00555939"/>
  </w:style>
  <w:style w:type="paragraph" w:styleId="Intestazione">
    <w:name w:val="header"/>
    <w:basedOn w:val="Normale"/>
    <w:link w:val="IntestazioneCarattere"/>
    <w:uiPriority w:val="99"/>
    <w:unhideWhenUsed/>
    <w:rsid w:val="00D962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962E2"/>
  </w:style>
  <w:style w:type="paragraph" w:styleId="Pidipagina">
    <w:name w:val="footer"/>
    <w:basedOn w:val="Normale"/>
    <w:link w:val="PidipaginaCarattere"/>
    <w:uiPriority w:val="99"/>
    <w:unhideWhenUsed/>
    <w:rsid w:val="00D962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96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93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.giordano</dc:creator>
  <cp:keywords/>
  <dc:description/>
  <cp:lastModifiedBy>mara.giordano</cp:lastModifiedBy>
  <cp:revision>2</cp:revision>
  <cp:lastPrinted>2017-06-19T09:40:00Z</cp:lastPrinted>
  <dcterms:created xsi:type="dcterms:W3CDTF">2017-12-22T09:39:00Z</dcterms:created>
  <dcterms:modified xsi:type="dcterms:W3CDTF">2017-12-22T09:39:00Z</dcterms:modified>
</cp:coreProperties>
</file>